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961" w:type="dxa"/>
        <w:tblLook w:val="04A0" w:firstRow="1" w:lastRow="0" w:firstColumn="1" w:lastColumn="0" w:noHBand="0" w:noVBand="1"/>
      </w:tblPr>
      <w:tblGrid>
        <w:gridCol w:w="3184"/>
        <w:gridCol w:w="2337"/>
        <w:gridCol w:w="1772"/>
        <w:gridCol w:w="2343"/>
        <w:gridCol w:w="2325"/>
      </w:tblGrid>
      <w:tr w:rsidR="00513732" w:rsidRPr="00513732" w14:paraId="62E17C2F" w14:textId="77777777" w:rsidTr="00513732">
        <w:trPr>
          <w:trHeight w:val="429"/>
        </w:trPr>
        <w:tc>
          <w:tcPr>
            <w:tcW w:w="1196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81885" w14:textId="77777777" w:rsidR="00513732" w:rsidRPr="00513732" w:rsidRDefault="00513732" w:rsidP="005137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ble S3: The quality of Stereo-Seq data</w:t>
            </w:r>
          </w:p>
        </w:tc>
      </w:tr>
      <w:tr w:rsidR="00513732" w:rsidRPr="00513732" w14:paraId="057543F8" w14:textId="77777777" w:rsidTr="00513732">
        <w:trPr>
          <w:trHeight w:val="459"/>
        </w:trPr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5F70E" w14:textId="77777777" w:rsidR="00513732" w:rsidRPr="00513732" w:rsidRDefault="00513732" w:rsidP="005137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e Name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3C814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an UMI number (bin50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DF61A3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turability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170CD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quencing Total Reads/M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11FFF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an gene number (bin50)</w:t>
            </w:r>
          </w:p>
        </w:tc>
      </w:tr>
      <w:tr w:rsidR="00513732" w:rsidRPr="00513732" w14:paraId="1F544F56" w14:textId="77777777" w:rsidTr="00513732">
        <w:trPr>
          <w:trHeight w:val="312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3BC2" w14:textId="77777777" w:rsidR="00513732" w:rsidRPr="00513732" w:rsidRDefault="00513732" w:rsidP="005137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e2N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8A4C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4.692728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5328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39%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25AA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.77/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8F40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5.7654468</w:t>
            </w:r>
          </w:p>
        </w:tc>
      </w:tr>
      <w:tr w:rsidR="00513732" w:rsidRPr="00513732" w14:paraId="1219A1FE" w14:textId="77777777" w:rsidTr="00513732">
        <w:trPr>
          <w:trHeight w:val="312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5BDB" w14:textId="77777777" w:rsidR="00513732" w:rsidRPr="00513732" w:rsidRDefault="00513732" w:rsidP="005137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e2T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8A39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7.861872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5FE2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39%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48C4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.77/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5953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9.1836953</w:t>
            </w:r>
          </w:p>
        </w:tc>
      </w:tr>
      <w:tr w:rsidR="00513732" w:rsidRPr="00513732" w14:paraId="02024583" w14:textId="77777777" w:rsidTr="00513732">
        <w:trPr>
          <w:trHeight w:val="312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42C5" w14:textId="77777777" w:rsidR="00513732" w:rsidRPr="00513732" w:rsidRDefault="00513732" w:rsidP="005137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e9N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73EE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.4713345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4EC0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44%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D4B1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0.4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8C4D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8381109</w:t>
            </w:r>
          </w:p>
        </w:tc>
      </w:tr>
      <w:tr w:rsidR="00513732" w:rsidRPr="00513732" w14:paraId="05EAC750" w14:textId="77777777" w:rsidTr="00513732">
        <w:trPr>
          <w:trHeight w:val="312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5668" w14:textId="77777777" w:rsidR="00513732" w:rsidRPr="00513732" w:rsidRDefault="00513732" w:rsidP="005137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e9T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A6E0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.541125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E113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69%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7FEE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6.2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81D6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47619048</w:t>
            </w:r>
          </w:p>
        </w:tc>
      </w:tr>
      <w:tr w:rsidR="00513732" w:rsidRPr="00513732" w14:paraId="47C7ABE9" w14:textId="77777777" w:rsidTr="00513732">
        <w:trPr>
          <w:trHeight w:val="312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F000" w14:textId="77777777" w:rsidR="00513732" w:rsidRPr="00513732" w:rsidRDefault="00513732" w:rsidP="005137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e10N (Figure 6 A, E, I and M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02B9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.604868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3B0F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06%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B612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1.5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A1B0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.93850946</w:t>
            </w:r>
          </w:p>
        </w:tc>
      </w:tr>
      <w:tr w:rsidR="00513732" w:rsidRPr="00513732" w14:paraId="33BE252D" w14:textId="77777777" w:rsidTr="00513732">
        <w:trPr>
          <w:trHeight w:val="312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F4B7" w14:textId="77777777" w:rsidR="00513732" w:rsidRPr="00513732" w:rsidRDefault="00513732" w:rsidP="005137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e10T (Figure 6 B, F, J and N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FFF9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.34285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D816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.89%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9BBC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9.3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49AC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.74802676</w:t>
            </w:r>
          </w:p>
        </w:tc>
      </w:tr>
      <w:tr w:rsidR="00513732" w:rsidRPr="00513732" w14:paraId="263A70FA" w14:textId="77777777" w:rsidTr="00513732">
        <w:trPr>
          <w:trHeight w:val="312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F316" w14:textId="77777777" w:rsidR="00513732" w:rsidRPr="00513732" w:rsidRDefault="00513732" w:rsidP="005137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e19P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4E42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5748402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2DD2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4%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7DDE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.8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B0C6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53010427</w:t>
            </w:r>
          </w:p>
        </w:tc>
      </w:tr>
      <w:tr w:rsidR="00513732" w:rsidRPr="00513732" w14:paraId="4D618E99" w14:textId="77777777" w:rsidTr="00513732">
        <w:trPr>
          <w:trHeight w:val="312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E084" w14:textId="77777777" w:rsidR="00513732" w:rsidRPr="00513732" w:rsidRDefault="00513732" w:rsidP="005137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e19T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FC8D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9.743614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6379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73%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DFEA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6.3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EE60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2.5318238</w:t>
            </w:r>
          </w:p>
        </w:tc>
      </w:tr>
      <w:tr w:rsidR="00513732" w:rsidRPr="00513732" w14:paraId="0D4B2DF6" w14:textId="77777777" w:rsidTr="00513732">
        <w:trPr>
          <w:trHeight w:val="312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667D" w14:textId="77777777" w:rsidR="00513732" w:rsidRPr="00513732" w:rsidRDefault="00513732" w:rsidP="005137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e21N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9A43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8.536955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AF71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97%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573E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2.7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DEFB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9.3579114</w:t>
            </w:r>
          </w:p>
        </w:tc>
      </w:tr>
      <w:tr w:rsidR="00513732" w:rsidRPr="00513732" w14:paraId="042D60BE" w14:textId="77777777" w:rsidTr="00513732">
        <w:trPr>
          <w:trHeight w:val="312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E3A0" w14:textId="77777777" w:rsidR="00513732" w:rsidRPr="00513732" w:rsidRDefault="00513732" w:rsidP="005137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e21P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3FE0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.93191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4A8A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9%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8BFD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.4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4C69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.6627258</w:t>
            </w:r>
          </w:p>
        </w:tc>
      </w:tr>
      <w:tr w:rsidR="00513732" w:rsidRPr="00513732" w14:paraId="4E06B708" w14:textId="77777777" w:rsidTr="00513732">
        <w:trPr>
          <w:trHeight w:val="312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1198" w14:textId="77777777" w:rsidR="00513732" w:rsidRPr="00513732" w:rsidRDefault="00513732" w:rsidP="005137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e21T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D360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6.753608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FDF1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4%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C7F7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.9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1829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1.228598</w:t>
            </w:r>
          </w:p>
        </w:tc>
      </w:tr>
      <w:tr w:rsidR="00513732" w:rsidRPr="00513732" w14:paraId="6E3EF17F" w14:textId="77777777" w:rsidTr="00513732">
        <w:trPr>
          <w:trHeight w:val="312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9B73" w14:textId="77777777" w:rsidR="00513732" w:rsidRPr="00513732" w:rsidRDefault="00513732" w:rsidP="005137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e30N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7A0C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80.9087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EE29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.36%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5F87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1G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A692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41.254246</w:t>
            </w:r>
          </w:p>
        </w:tc>
      </w:tr>
      <w:tr w:rsidR="00513732" w:rsidRPr="00513732" w14:paraId="1F5A850C" w14:textId="77777777" w:rsidTr="00513732">
        <w:trPr>
          <w:trHeight w:val="312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99C2" w14:textId="77777777" w:rsidR="00513732" w:rsidRPr="00513732" w:rsidRDefault="00513732" w:rsidP="005137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e30T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94CD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3.330338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308D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81%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4DEA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8G/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E8CB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8.2756636</w:t>
            </w:r>
          </w:p>
        </w:tc>
      </w:tr>
      <w:tr w:rsidR="00513732" w:rsidRPr="00513732" w14:paraId="19B73A3C" w14:textId="77777777" w:rsidTr="00513732">
        <w:trPr>
          <w:trHeight w:val="312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D3E8" w14:textId="77777777" w:rsidR="00513732" w:rsidRPr="00513732" w:rsidRDefault="00513732" w:rsidP="005137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e31N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4E1D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7.027250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787D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39%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37F7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.5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CF93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1.4189153</w:t>
            </w:r>
          </w:p>
        </w:tc>
      </w:tr>
      <w:tr w:rsidR="00513732" w:rsidRPr="00513732" w14:paraId="1D7AB05B" w14:textId="77777777" w:rsidTr="00513732">
        <w:trPr>
          <w:trHeight w:val="312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BEA1" w14:textId="77777777" w:rsidR="00513732" w:rsidRPr="00513732" w:rsidRDefault="00513732" w:rsidP="005137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e31P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EE1E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12.62127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E79C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.54%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4F65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0G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BC1F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3.7560124</w:t>
            </w:r>
          </w:p>
        </w:tc>
      </w:tr>
      <w:tr w:rsidR="00513732" w:rsidRPr="00513732" w14:paraId="1AFC5EBB" w14:textId="77777777" w:rsidTr="00513732">
        <w:trPr>
          <w:trHeight w:val="312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444B" w14:textId="77777777" w:rsidR="00513732" w:rsidRPr="00513732" w:rsidRDefault="00513732" w:rsidP="005137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e31T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96D2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.954707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E6DE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5%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BC72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51/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4D89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5.1866191</w:t>
            </w:r>
          </w:p>
        </w:tc>
      </w:tr>
      <w:tr w:rsidR="00513732" w:rsidRPr="00513732" w14:paraId="2C97E9FA" w14:textId="77777777" w:rsidTr="00513732">
        <w:trPr>
          <w:trHeight w:val="312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FD3B" w14:textId="77777777" w:rsidR="00513732" w:rsidRPr="00513732" w:rsidRDefault="00513732" w:rsidP="005137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e32N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9D59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5.454911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1BCD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.72%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515A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0.4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C747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3.9915612</w:t>
            </w:r>
          </w:p>
        </w:tc>
      </w:tr>
      <w:tr w:rsidR="00513732" w:rsidRPr="00513732" w14:paraId="0F2E8E90" w14:textId="77777777" w:rsidTr="00513732">
        <w:trPr>
          <w:trHeight w:val="312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E6F9" w14:textId="77777777" w:rsidR="00513732" w:rsidRPr="00513732" w:rsidRDefault="00513732" w:rsidP="005137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e32P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BF69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3.646267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20FE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65%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A83C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4.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D84A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5.7135572</w:t>
            </w:r>
          </w:p>
        </w:tc>
      </w:tr>
      <w:tr w:rsidR="00513732" w:rsidRPr="00513732" w14:paraId="7C7DA04F" w14:textId="77777777" w:rsidTr="00513732">
        <w:trPr>
          <w:trHeight w:val="312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F193" w14:textId="77777777" w:rsidR="00513732" w:rsidRPr="00513732" w:rsidRDefault="00513732" w:rsidP="005137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e32T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3DEA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8.462451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059C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.38%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1614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8.4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C006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8.9323241</w:t>
            </w:r>
          </w:p>
        </w:tc>
      </w:tr>
      <w:tr w:rsidR="00513732" w:rsidRPr="00513732" w14:paraId="1F1574C7" w14:textId="77777777" w:rsidTr="00513732">
        <w:trPr>
          <w:trHeight w:val="312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F9E5" w14:textId="77777777" w:rsidR="00513732" w:rsidRPr="00513732" w:rsidRDefault="00513732" w:rsidP="005137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e33N (Figure 6 C, G, K and O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C87F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8.98390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5ED0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60%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57FC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6G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3EAD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1.6133427</w:t>
            </w:r>
          </w:p>
        </w:tc>
      </w:tr>
      <w:tr w:rsidR="00513732" w:rsidRPr="00513732" w14:paraId="63D09DE1" w14:textId="77777777" w:rsidTr="00513732">
        <w:trPr>
          <w:trHeight w:val="312"/>
        </w:trPr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DA893" w14:textId="77777777" w:rsidR="00513732" w:rsidRPr="00513732" w:rsidRDefault="00513732" w:rsidP="005137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e33T (Figure 6 D, H, Land P)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8BE4F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09.556464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9AB4C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.97%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D7134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4G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CB5A0" w14:textId="77777777" w:rsidR="00513732" w:rsidRPr="00513732" w:rsidRDefault="00513732" w:rsidP="005137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7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3.274664</w:t>
            </w:r>
          </w:p>
        </w:tc>
      </w:tr>
    </w:tbl>
    <w:p w14:paraId="53665A40" w14:textId="77777777" w:rsidR="00CE770E" w:rsidRDefault="00CE770E"/>
    <w:sectPr w:rsidR="00CE770E" w:rsidSect="0051373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56C41F" w14:textId="77777777" w:rsidR="00895802" w:rsidRDefault="00895802" w:rsidP="00513732">
      <w:r>
        <w:separator/>
      </w:r>
    </w:p>
  </w:endnote>
  <w:endnote w:type="continuationSeparator" w:id="0">
    <w:p w14:paraId="69CF017A" w14:textId="77777777" w:rsidR="00895802" w:rsidRDefault="00895802" w:rsidP="005137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33ABBB" w14:textId="77777777" w:rsidR="00895802" w:rsidRDefault="00895802" w:rsidP="00513732">
      <w:r>
        <w:separator/>
      </w:r>
    </w:p>
  </w:footnote>
  <w:footnote w:type="continuationSeparator" w:id="0">
    <w:p w14:paraId="1BA6EBE6" w14:textId="77777777" w:rsidR="00895802" w:rsidRDefault="00895802" w:rsidP="005137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A8B"/>
    <w:rsid w:val="00513732"/>
    <w:rsid w:val="00895802"/>
    <w:rsid w:val="00A07A8B"/>
    <w:rsid w:val="00CE7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1C8B1F1-0C7D-4291-9F8F-369252692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37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37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37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37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66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 蒜苗</dc:creator>
  <cp:keywords/>
  <dc:description/>
  <cp:lastModifiedBy>晓 蒜苗</cp:lastModifiedBy>
  <cp:revision>2</cp:revision>
  <dcterms:created xsi:type="dcterms:W3CDTF">2021-08-10T08:59:00Z</dcterms:created>
  <dcterms:modified xsi:type="dcterms:W3CDTF">2021-08-10T08:59:00Z</dcterms:modified>
</cp:coreProperties>
</file>